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285" w:rsidRDefault="00652285"/>
    <w:p w:rsidR="003E01B4" w:rsidRDefault="003E01B4">
      <w:bookmarkStart w:id="0" w:name="_GoBack"/>
      <w:proofErr w:type="gramStart"/>
      <w:r>
        <w:rPr>
          <w:rFonts w:ascii="Arial" w:eastAsia="Times New Roman" w:hAnsi="Arial" w:cs="Arial"/>
          <w:sz w:val="20"/>
          <w:szCs w:val="20"/>
          <w:lang w:val="en-GB"/>
        </w:rPr>
        <w:t>Supplementary information 1</w:t>
      </w:r>
      <w:bookmarkEnd w:id="0"/>
      <w:r w:rsidRPr="003E01B4">
        <w:rPr>
          <w:rFonts w:ascii="Arial" w:eastAsia="Times New Roman" w:hAnsi="Arial" w:cs="Arial"/>
          <w:sz w:val="20"/>
          <w:szCs w:val="20"/>
          <w:lang w:val="en-GB"/>
        </w:rPr>
        <w:t>.</w:t>
      </w:r>
      <w:proofErr w:type="gramEnd"/>
      <w:r w:rsidRPr="003E01B4">
        <w:rPr>
          <w:rFonts w:ascii="Arial" w:eastAsia="Times New Roman" w:hAnsi="Arial" w:cs="Arial"/>
          <w:sz w:val="20"/>
          <w:szCs w:val="20"/>
          <w:lang w:val="en-GB"/>
        </w:rPr>
        <w:t xml:space="preserve"> Online Medicinal Plants Databases classified according to the source of information.</w:t>
      </w:r>
    </w:p>
    <w:p w:rsidR="003E01B4" w:rsidRDefault="003E01B4"/>
    <w:tbl>
      <w:tblPr>
        <w:tblW w:w="14013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0"/>
        <w:gridCol w:w="1711"/>
        <w:gridCol w:w="2653"/>
        <w:gridCol w:w="6383"/>
        <w:gridCol w:w="1516"/>
      </w:tblGrid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Nam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lassific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ebsit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“Geographical Area”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 guide to medicinal and aromatic plant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ains monographs including photos of worldwide aromatic speci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s://www.hort.purdue.edu/newcrop/med-aro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s://www.hort.purdue.edu/newcrop/med-aro/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 Modern Herba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 database based on a book with the same name, with more than 800 plants, with uses, dosages and preparations (this last two not for all plants listed)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www.botanical.com/botanical/mgmh/mgmh.html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www.botanical.com/botanical/mgmh/mgmh.html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oDD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 Botanical Dermatology Datab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 rich database with chemical information of many species regarding dermatological uses and treatment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www.botanical-dermatology-database.info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www.botanical-dermatology-database.info/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MKb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Customary Medicinal Knowledgebase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 database containing Australian medicinal plants information, including different common names, uses and chemical information for some speci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biolinfo.org/cmkb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biolinfo.org/cmkb/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ustrali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ctionary of Chinese Herb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 database with Chinese TCM plants, including distribution, properties, uses and chemical compound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alternativehealing.org/chinese_herb_dictionary.htm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alternativehealing.org/chinese_herb_dictionary.htm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in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r.Duke’s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Ethnobotany DB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atabase with many species data regarding phytochemical activities and us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www.ars-grin.gov/duke/ethnobot.html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www.ars-grin.gov/duke/ethnobot.html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dB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/</w:t>
            </w: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br/>
              <w:t>Prim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A database with a great design, including preparation, dosages, uses, occurrence area and different methods of medicinal plant classification, available in many languages to enable </w:t>
            </w: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access from different countries and people. Needs access login and password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lastRenderedPageBreak/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www.edBD.org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www.edBD.org/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South America Andes Region, </w:t>
            </w: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Kenia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and Hawaii.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lastRenderedPageBreak/>
              <w:t>Encyclopaedia of India Medicinal Plant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edicinal Plant information regarding what medicine system makes use of those plants, ex. Ayurveda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envis.frlht.org/bot_search.php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envis.frlht.org/bot_search.php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di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thnobotany of the Peruvian Amaz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st of medicinal species with occurrence on the Amazon Forest, and detailed data of a few listed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www.biopark.org/Plants-Amazon.html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www.biopark.org/Plants-Amazon.html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mazon Forest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apraler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Paid Database with phytochemical, pharmacological and </w:t>
            </w: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thnomedicinal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data of many speci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www.napralert.org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www.napralert.org/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elud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uman and veterinary medicinal plant database, with information regarding the location, uses and vernacular nam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www.africamuseum.be/collections/external/prelude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www.africamuseum.be/collections/external/prelude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fric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se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ast Asia medicinal plant database, with information regarding uses, distribution, and vernacular names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proseanet.org/prosea/eprosea.php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proseanet.org/prosea/eprosea.php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ast Asi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orneo's Biodiversity Information System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imary/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A database reporting the diversity of medicinal plants utilized by the </w:t>
            </w: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ayak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tribe. </w:t>
            </w:r>
            <w:proofErr w:type="gram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lants part used and mode of utilization</w:t>
            </w:r>
            <w:proofErr w:type="gram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, </w:t>
            </w:r>
            <w:proofErr w:type="gram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emical constituents are reported</w:t>
            </w:r>
            <w:proofErr w:type="gram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s://www.borneodiversity.org/index/medicinal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s://www.borneodiversity.org/index/medicinal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orneo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EDDB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Contains information of </w:t>
            </w: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edicial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plant uses of tribal people of Madurai (Tamil Nadu), with parts used, modes of preparation and active constituents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t</w:t>
            </w:r>
            <w:proofErr w:type="gram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availabl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di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lants for a futur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 large database containing information of plants bioactivity, modes of application and plants parts used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s://pfaf.org/user/Default.aspx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s://pfaf.org/user/Default.aspx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aintree</w:t>
            </w:r>
            <w:proofErr w:type="spellEnd"/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Tropical Plant Datab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tains ethnobotanical, phytochemical and clinical research about plants in the Amazon Rainfor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instrText xml:space="preserve"> HYPERLINK "http://rain-tree.com/plants.htm" \l ".W9IjZBNKiRs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n-GB"/>
              </w:rPr>
              <w:t>http://rain-tree.com/plants.htm#.W9IjZBNKiRs</w:t>
            </w:r>
            <w:r w:rsidRPr="003E01B4"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mazon Forest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MED (Allied and Complementary Medicine Database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mplementary medicine database. Subscription require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www.ovid.com/site/catalog/databases/12.jsp" \l "horizontalTab1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www.ovid.com/site/catalog/databases/12.jsp#horizontalTab1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urop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AMI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imary/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atabase with botanical description, preparation, posology, </w:t>
            </w: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xycity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hytochemistr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www.tramil.net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www.tramil.net/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ibbean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THME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atabase with information on </w:t>
            </w: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panese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raditional medicin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s://ethmed.toyama-wakan.net/SearchEn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s://ethmed.toyama-wakan.net/SearchEn/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apan/ Asi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adiMe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ontains information on applications, efficacy, preparation and safety of use of medicinal plants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www.tradimed.com/index.asp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www.tradimed.com/index.asp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inese and Korean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thnomedicinals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or Research and Developmen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with medicinal uses on plant speci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www.ethnomedicinals.com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www.ethnomedicinals.com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obinMed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Global Information Hub on Integrated Medicine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with medicinal uses on plant specie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www.globinmed.com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www.globinmed.com/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HERBA (Historical </w:t>
            </w: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esti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ahvameditsiini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taaniline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dmebaas</w:t>
            </w:r>
            <w:proofErr w:type="spellEnd"/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with traditionally used plant species from Estoni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herba.folklore.ee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herba.folklore.ee/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stoni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OWINA Datab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with medicinal uses on plant species of the Amazon for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s://tropilab.com/compmedplant.html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s://tropilab.com/compmedplant.html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mazon forest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tive American Ethnobotany Datab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with medicinal uses on plant species of North Americ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naeb.brit.org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naeb.brit.org/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rth America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tural Medicines Comprehensive Databas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with medicinal uses on plant species and other bibliographic inform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://naturaldatabase.therapeuticresearch.com/home.aspx?cs=&amp;s=ND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://naturaldatabase.therapeuticresearch.com/home.aspx?cs=&amp;s=ND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  <w:tr w:rsidR="003E01B4" w:rsidRPr="003E01B4" w:rsidTr="00B531E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tural Standa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atabase with medicinal uses on plant species and other bibliographic inform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pP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begin"/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instrText xml:space="preserve"> HYPERLINK "https://naturalmedicines.therapeuticresearch.com/" \t "_blank" </w:instrTex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separate"/>
            </w:r>
            <w:r w:rsidRPr="003E01B4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GB"/>
              </w:rPr>
              <w:t>https://naturalmedicines.therapeuticresearch.com/</w:t>
            </w:r>
            <w:r w:rsidRPr="003E01B4">
              <w:rPr>
                <w:rFonts w:ascii="Arial" w:eastAsia="Times New Roman" w:hAnsi="Arial" w:cs="Arial"/>
                <w:color w:val="1155CC"/>
                <w:sz w:val="20"/>
                <w:szCs w:val="20"/>
                <w:u w:val="single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E01B4" w:rsidRPr="003E01B4" w:rsidRDefault="003E01B4" w:rsidP="00B531E6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3E01B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Worldwide</w:t>
            </w:r>
          </w:p>
        </w:tc>
      </w:tr>
    </w:tbl>
    <w:p w:rsidR="003E01B4" w:rsidRDefault="003E01B4"/>
    <w:sectPr w:rsidR="003E01B4" w:rsidSect="003E01B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1B4"/>
    <w:rsid w:val="00390786"/>
    <w:rsid w:val="003E01B4"/>
    <w:rsid w:val="0065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D1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01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01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5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8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1</Words>
  <Characters>6049</Characters>
  <Application>Microsoft Macintosh Word</Application>
  <DocSecurity>0</DocSecurity>
  <Lines>50</Lines>
  <Paragraphs>14</Paragraphs>
  <ScaleCrop>false</ScaleCrop>
  <Company>Botanica</Company>
  <LinksUpToDate>false</LinksUpToDate>
  <CharactersWithSpaces>7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ao Souza</dc:creator>
  <cp:keywords/>
  <dc:description/>
  <cp:lastModifiedBy>Estevao Souza</cp:lastModifiedBy>
  <cp:revision>1</cp:revision>
  <dcterms:created xsi:type="dcterms:W3CDTF">2019-01-03T12:52:00Z</dcterms:created>
  <dcterms:modified xsi:type="dcterms:W3CDTF">2019-01-03T12:54:00Z</dcterms:modified>
</cp:coreProperties>
</file>